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3C9A" w14:textId="4CA3F788" w:rsidR="00AB771A" w:rsidRDefault="00AB771A" w:rsidP="00AB771A">
      <w:pPr>
        <w:rPr>
          <w:b/>
          <w:bCs/>
          <w:sz w:val="36"/>
          <w:szCs w:val="36"/>
          <w:lang w:val="en-US"/>
        </w:rPr>
      </w:pPr>
      <w:r w:rsidRPr="00A47A16">
        <w:rPr>
          <w:b/>
          <w:bCs/>
          <w:sz w:val="36"/>
          <w:szCs w:val="36"/>
          <w:lang w:val="en-US"/>
        </w:rPr>
        <w:t>Appendix 1</w:t>
      </w:r>
    </w:p>
    <w:p w14:paraId="495C0AB3" w14:textId="6B135D40" w:rsidR="00DB47E5" w:rsidRDefault="00DB47E5" w:rsidP="00AB771A">
      <w:pPr>
        <w:rPr>
          <w:b/>
          <w:bCs/>
          <w:sz w:val="36"/>
          <w:szCs w:val="36"/>
          <w:lang w:val="en-US"/>
        </w:rPr>
      </w:pPr>
    </w:p>
    <w:p w14:paraId="60ED537D" w14:textId="3BC9FA9C" w:rsidR="00DB47E5" w:rsidRPr="00A47A16" w:rsidRDefault="00DB47E5" w:rsidP="00AB771A">
      <w:pPr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Methods</w:t>
      </w:r>
    </w:p>
    <w:p w14:paraId="7793F371" w14:textId="31D25FD2" w:rsidR="00242575" w:rsidRPr="00A47A16" w:rsidRDefault="00AB771A" w:rsidP="00242575">
      <w:pPr>
        <w:rPr>
          <w:b/>
          <w:bCs/>
          <w:lang w:val="en-US"/>
        </w:rPr>
      </w:pPr>
      <w:r w:rsidRPr="00A47A16">
        <w:rPr>
          <w:b/>
          <w:bCs/>
          <w:i/>
          <w:iCs/>
          <w:lang w:val="en-US"/>
        </w:rPr>
        <w:t>DPYD</w:t>
      </w:r>
      <w:r w:rsidRPr="00A47A16">
        <w:rPr>
          <w:b/>
          <w:bCs/>
          <w:lang w:val="en-US"/>
        </w:rPr>
        <w:t>-genotyping</w:t>
      </w:r>
    </w:p>
    <w:p w14:paraId="6ED9BF8A" w14:textId="7D62BBA7" w:rsidR="00AB771A" w:rsidRPr="00072C80" w:rsidRDefault="00AB771A" w:rsidP="00AB771A">
      <w:pPr>
        <w:spacing w:line="360" w:lineRule="auto"/>
        <w:rPr>
          <w:rFonts w:cs="Times New Roman"/>
          <w:b/>
          <w:bCs/>
          <w:lang w:val="en-US"/>
        </w:rPr>
      </w:pPr>
      <w:r>
        <w:rPr>
          <w:rFonts w:cs="Times New Roman"/>
          <w:lang w:val="en-US"/>
        </w:rPr>
        <w:t>V</w:t>
      </w:r>
      <w:r w:rsidRPr="00072C80">
        <w:rPr>
          <w:rFonts w:cs="Times New Roman"/>
          <w:lang w:val="en-US"/>
        </w:rPr>
        <w:t xml:space="preserve">ariant alleles of </w:t>
      </w:r>
      <w:r w:rsidRPr="00072C80">
        <w:rPr>
          <w:rFonts w:cs="Times New Roman"/>
          <w:i/>
          <w:iCs/>
          <w:lang w:val="en-US"/>
        </w:rPr>
        <w:t>DPYD</w:t>
      </w:r>
      <w:r w:rsidRPr="00072C80">
        <w:rPr>
          <w:rFonts w:cs="Times New Roman"/>
          <w:lang w:val="en-US"/>
        </w:rPr>
        <w:t>: *2A; rs3918290 (c.1905+1G&gt;A), *13; rs55886062 (c.1679T&gt;G), rs67376798 (c.2846A&gt;T) and HapB3 rs56038477 (c.1236G&gt;A) were genotyped using the LAMP Human DPD deficiency KIT on a LC-GENIE III instrument (LaCAR MDx Technologies, Ougrée, Belgium). Genotyping was performed directly on EDTA-stabilized whole blood. After amplification, melting curve analysis was used to determine the genotypes of each variant using the LC-GENIE III software.</w:t>
      </w:r>
      <w:r w:rsidRPr="00072C80">
        <w:rPr>
          <w:rFonts w:cs="Times New Roman"/>
          <w:b/>
          <w:bCs/>
          <w:lang w:val="en-US"/>
        </w:rPr>
        <w:t xml:space="preserve"> </w:t>
      </w:r>
    </w:p>
    <w:p w14:paraId="32960D84" w14:textId="77777777" w:rsidR="00AB771A" w:rsidRPr="0098385E" w:rsidRDefault="00AB771A" w:rsidP="00AB771A">
      <w:pPr>
        <w:spacing w:line="360" w:lineRule="auto"/>
        <w:rPr>
          <w:rFonts w:cs="Times New Roman"/>
          <w:b/>
          <w:bCs/>
          <w:i/>
          <w:iCs/>
          <w:lang w:val="en-US"/>
        </w:rPr>
      </w:pPr>
      <w:r w:rsidRPr="0098385E">
        <w:rPr>
          <w:rFonts w:cs="Times New Roman"/>
          <w:b/>
          <w:bCs/>
          <w:i/>
          <w:iCs/>
          <w:lang w:val="en-US"/>
        </w:rPr>
        <w:t>DPYD-genotyping in the control group</w:t>
      </w:r>
    </w:p>
    <w:p w14:paraId="41914883" w14:textId="77777777" w:rsidR="00AB771A" w:rsidRPr="00072C80" w:rsidRDefault="00AB771A" w:rsidP="00AB771A">
      <w:pPr>
        <w:spacing w:line="360" w:lineRule="auto"/>
        <w:rPr>
          <w:rFonts w:cs="Times New Roman"/>
          <w:lang w:val="en-US"/>
        </w:rPr>
      </w:pPr>
      <w:r w:rsidRPr="00072C80">
        <w:rPr>
          <w:rFonts w:cs="Times New Roman"/>
          <w:lang w:val="en-US"/>
        </w:rPr>
        <w:t>Genomic DNA was extracted from an aliquot of venous blood with the QIAsymphony DSP DNA Midi</w:t>
      </w:r>
      <w:r w:rsidRPr="00072C80">
        <w:rPr>
          <w:rFonts w:cs="Times New Roman"/>
          <w:b/>
          <w:bCs/>
          <w:lang w:val="en-US"/>
        </w:rPr>
        <w:t xml:space="preserve"> </w:t>
      </w:r>
      <w:r w:rsidRPr="00072C80">
        <w:rPr>
          <w:rFonts w:cs="Times New Roman"/>
          <w:lang w:val="en-US"/>
        </w:rPr>
        <w:t>kit (Qiagen, Copenhagen, Denmark) using a QIAsymphonyTM SP instrument (Qiagen, Copenhagen, Denmark). Variant alleles of DPYD: *2A; rs3918290 (c.1905+1G&gt;A), *13; rs55886062 (c.1679T&gt;G), rs67376798 (c.2846A&gt;T) and HapB3 rs56038477 (c.1236G&gt;A) were genotyped using predesigned TaqMan SNP genotyping assays: C__30633851_20, C__11985548_10, C__27530948_10 and C__25596099_30 (Applied Biosystems/Thermo Fisher Scientific) in accordance with the manufacturer’s protocol. Real-time PCR was performed using a StepOne Plus real-time instrument (Applied Biosystems, Foster City, California, USA), and genotypes were classified based on TaqMan VIC/FAM intensity values using the auto-call feature of the StepOne Plus Software v2.3.</w:t>
      </w:r>
    </w:p>
    <w:p w14:paraId="7D978EF8" w14:textId="1FED798C" w:rsidR="00AB771A" w:rsidRPr="00072C80" w:rsidRDefault="00AB771A" w:rsidP="00AB771A">
      <w:pPr>
        <w:spacing w:line="360" w:lineRule="auto"/>
        <w:rPr>
          <w:rFonts w:cs="Times New Roman"/>
          <w:b/>
          <w:bCs/>
          <w:lang w:val="en-US"/>
        </w:rPr>
      </w:pPr>
      <w:r w:rsidRPr="00072C80">
        <w:rPr>
          <w:rFonts w:cs="Times New Roman"/>
          <w:lang w:val="en-US"/>
        </w:rPr>
        <w:t xml:space="preserve">For comparison of genotyping methods 10 samples were genotyped for </w:t>
      </w:r>
      <w:r w:rsidRPr="00072C80">
        <w:rPr>
          <w:rFonts w:cs="Times New Roman"/>
          <w:i/>
          <w:iCs/>
          <w:lang w:val="en-US"/>
        </w:rPr>
        <w:t>DPYD</w:t>
      </w:r>
      <w:r w:rsidR="00342DB0">
        <w:rPr>
          <w:rFonts w:cs="Times New Roman"/>
          <w:lang w:val="en-US"/>
        </w:rPr>
        <w:t>-</w:t>
      </w:r>
      <w:r w:rsidRPr="00072C80">
        <w:rPr>
          <w:rFonts w:cs="Times New Roman"/>
          <w:lang w:val="en-US"/>
        </w:rPr>
        <w:t xml:space="preserve">variant alleles (rs3918290, rs55886062, rs67376798, and rs56038477) using both the LC-GENIE III instrument and the StepOne Plus real-time instrument. </w:t>
      </w:r>
      <w:r w:rsidRPr="00072C80">
        <w:rPr>
          <w:rFonts w:cs="Times New Roman"/>
          <w:i/>
          <w:iCs/>
          <w:lang w:val="en-US"/>
        </w:rPr>
        <w:t>DPYD</w:t>
      </w:r>
      <w:r w:rsidRPr="00072C80">
        <w:rPr>
          <w:rFonts w:cs="Times New Roman"/>
          <w:lang w:val="en-US"/>
        </w:rPr>
        <w:t xml:space="preserve"> genotypes determined by both methods for each of the samples were in complete agreement.</w:t>
      </w:r>
      <w:r w:rsidRPr="00072C80">
        <w:rPr>
          <w:rFonts w:cs="Times New Roman"/>
          <w:lang w:val="en-US"/>
        </w:rPr>
        <w:br/>
      </w:r>
      <w:r w:rsidRPr="0098385E">
        <w:rPr>
          <w:rFonts w:cs="Times New Roman"/>
          <w:b/>
          <w:bCs/>
          <w:i/>
          <w:iCs/>
          <w:lang w:val="en-US"/>
        </w:rPr>
        <w:t>DPD-phenotyping (plasma uracil measurements)</w:t>
      </w:r>
    </w:p>
    <w:p w14:paraId="3A54C7F0" w14:textId="2193E4AD" w:rsidR="00AB771A" w:rsidRPr="00072C80" w:rsidRDefault="00AB771A" w:rsidP="00AB771A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Briefly, </w:t>
      </w:r>
      <w:r w:rsidRPr="00072C80">
        <w:rPr>
          <w:rFonts w:cs="Times New Roman"/>
          <w:lang w:val="en-US"/>
        </w:rPr>
        <w:t>blood was collected before initiating FP treatment or in between treatment cycles and stored in a biobank before analysis. Plasma concentrations were measured by Liquid Chromatography – Tandem Mass Spectrometry (LC-MS/MS). In brief, 300 µl plasma and 20 µl Internal Standard (0.5 µg/ml, 13C14N2-Uracil (Toronto Research Chemicals)) was mixed and 900 µl cold acetonitril was added. After centrifugation, the clear supernatant was collected and evaporated under dry Nitrogen</w:t>
      </w:r>
      <w:r w:rsidR="00B756A5">
        <w:rPr>
          <w:rFonts w:cs="Times New Roman"/>
          <w:lang w:val="en-US"/>
        </w:rPr>
        <w:t xml:space="preserve"> and</w:t>
      </w:r>
      <w:r w:rsidRPr="00072C80">
        <w:rPr>
          <w:rFonts w:cs="Times New Roman"/>
          <w:lang w:val="en-US"/>
        </w:rPr>
        <w:t xml:space="preserve"> sample</w:t>
      </w:r>
      <w:r w:rsidR="00B756A5">
        <w:rPr>
          <w:rFonts w:cs="Times New Roman"/>
          <w:lang w:val="en-US"/>
        </w:rPr>
        <w:t>s were</w:t>
      </w:r>
      <w:r w:rsidRPr="00072C80">
        <w:rPr>
          <w:rFonts w:cs="Times New Roman"/>
          <w:lang w:val="en-US"/>
        </w:rPr>
        <w:t xml:space="preserve"> reconstituated in 100 µl 0.1 % Formic Acid (aq). 25 µl was injected on the chromatographic system (TLX-1 Vanquish (Thermo </w:t>
      </w:r>
      <w:r w:rsidRPr="00072C80">
        <w:rPr>
          <w:rFonts w:cs="Times New Roman"/>
          <w:lang w:val="en-US"/>
        </w:rPr>
        <w:lastRenderedPageBreak/>
        <w:t>Scientific)). The analytic column was a Phenomenex Kinetex PS18 2.6µm, 150x3.0 mm. Uracil and Internal Standard was detected using a TSQ Altis (Thermo Scientific) operated in positive electrospray. The analysis was calibrated by in-house prepared calibrators and the relative standard deviation is below 10 %.</w:t>
      </w:r>
    </w:p>
    <w:p w14:paraId="47161AB1" w14:textId="360ACF98" w:rsidR="00AB771A" w:rsidRPr="00A47A16" w:rsidRDefault="00AB771A" w:rsidP="00242575">
      <w:pPr>
        <w:rPr>
          <w:lang w:val="en-US"/>
        </w:rPr>
      </w:pPr>
    </w:p>
    <w:p w14:paraId="439D0335" w14:textId="05978DD7" w:rsidR="00AB771A" w:rsidRPr="00DB47E5" w:rsidRDefault="00DB47E5" w:rsidP="00242575">
      <w:pPr>
        <w:rPr>
          <w:b/>
          <w:bCs/>
          <w:sz w:val="36"/>
          <w:szCs w:val="36"/>
          <w:lang w:val="en-US"/>
        </w:rPr>
      </w:pPr>
      <w:r w:rsidRPr="00DB47E5">
        <w:rPr>
          <w:b/>
          <w:bCs/>
          <w:sz w:val="36"/>
          <w:szCs w:val="36"/>
          <w:lang w:val="en-US"/>
        </w:rPr>
        <w:t>Results</w:t>
      </w:r>
    </w:p>
    <w:p w14:paraId="4C6C8996" w14:textId="77777777" w:rsidR="002D5901" w:rsidRPr="00072C80" w:rsidRDefault="002D5901" w:rsidP="002D5901">
      <w:pPr>
        <w:rPr>
          <w:rFonts w:cs="Times New Roman"/>
          <w:b/>
          <w:bCs/>
          <w:lang w:val="en-US"/>
        </w:rPr>
      </w:pPr>
      <w:r w:rsidRPr="00072C80">
        <w:rPr>
          <w:rFonts w:cs="Times New Roman"/>
          <w:b/>
          <w:bCs/>
          <w:lang w:val="en-US"/>
        </w:rPr>
        <w:t>Specific FP drugs</w:t>
      </w:r>
    </w:p>
    <w:p w14:paraId="7AE72FF5" w14:textId="41B8736D" w:rsidR="002D5901" w:rsidRPr="00072C80" w:rsidRDefault="002D5901" w:rsidP="002D5901">
      <w:pPr>
        <w:spacing w:line="360" w:lineRule="auto"/>
        <w:rPr>
          <w:rFonts w:cs="Times New Roman"/>
          <w:lang w:val="en-US"/>
        </w:rPr>
      </w:pPr>
      <w:r w:rsidRPr="00072C80">
        <w:rPr>
          <w:rFonts w:cs="Times New Roman"/>
          <w:lang w:val="en-US"/>
        </w:rPr>
        <w:t xml:space="preserve">In </w:t>
      </w:r>
      <w:r w:rsidRPr="00072C80">
        <w:rPr>
          <w:rFonts w:cs="Times New Roman"/>
          <w:b/>
          <w:bCs/>
          <w:lang w:val="en-US"/>
        </w:rPr>
        <w:t xml:space="preserve">supplementary table 1, </w:t>
      </w:r>
      <w:r w:rsidRPr="00072C80">
        <w:rPr>
          <w:rFonts w:cs="Times New Roman"/>
          <w:lang w:val="en-US"/>
        </w:rPr>
        <w:t xml:space="preserve">the rate of </w:t>
      </w:r>
      <w:r>
        <w:rPr>
          <w:rFonts w:cs="Times New Roman"/>
          <w:lang w:val="en-US"/>
        </w:rPr>
        <w:t>overall grade</w:t>
      </w:r>
      <w:r w:rsidRPr="00072C80">
        <w:rPr>
          <w:rFonts w:cs="Times New Roman"/>
          <w:lang w:val="en-US"/>
        </w:rPr>
        <w:t xml:space="preserve"> ≥</w:t>
      </w:r>
      <w:r w:rsidR="00B756A5">
        <w:rPr>
          <w:rFonts w:cs="Times New Roman"/>
          <w:lang w:val="en-US"/>
        </w:rPr>
        <w:t xml:space="preserve"> </w:t>
      </w:r>
      <w:r w:rsidRPr="00072C80">
        <w:rPr>
          <w:rFonts w:cs="Times New Roman"/>
          <w:lang w:val="en-US"/>
        </w:rPr>
        <w:t>3 FP-TOX is shown for capecitabine, 5-FU, and tegafur (S-1). Overall, no apparent difference in the incidence of overall FP-related toxicity was seen between the three different FP drugs.</w:t>
      </w:r>
    </w:p>
    <w:p w14:paraId="1227BC7F" w14:textId="4A5AF0B5" w:rsidR="002D5901" w:rsidRPr="00072C80" w:rsidRDefault="002D5901" w:rsidP="002D5901">
      <w:pPr>
        <w:spacing w:line="360" w:lineRule="auto"/>
        <w:rPr>
          <w:rFonts w:cs="Times New Roman"/>
          <w:lang w:val="en-US"/>
        </w:rPr>
      </w:pPr>
      <w:r w:rsidRPr="00072C80">
        <w:rPr>
          <w:rFonts w:cs="Times New Roman"/>
          <w:lang w:val="en-US"/>
        </w:rPr>
        <w:t xml:space="preserve">As we would expect, the rate of PPE is higher in patients treated with capecitabine than in 5-FU and S-1 </w:t>
      </w:r>
      <w:r w:rsidRPr="00072C80">
        <w:rPr>
          <w:rFonts w:cs="Times New Roman"/>
          <w:lang w:val="en-US"/>
        </w:rPr>
        <w:fldChar w:fldCharType="begin"/>
      </w:r>
      <w:r w:rsidR="000A0FB7">
        <w:rPr>
          <w:rFonts w:cs="Times New Roman"/>
          <w:lang w:val="en-US"/>
        </w:rPr>
        <w:instrText xml:space="preserve"> ADDIN ZOTERO_ITEM CSL_CITATION {"citationID":"1VqXJ1Zc","properties":{"formattedCitation":"(1)","plainCitation":"(1)","noteIndex":0},"citationItems":[{"id":2959,"uris":["http://zotero.org/users/4793760/items/YUGWJCIF"],"itemData":{"id":2959,"type":"article-journal","container-title":"Chemical Research in Toxicology","DOI":"10.1021/acs.chemrestox.6b00215","ISSN":"0893-228X","issue":"10","journalAbbreviation":"Chemical Research in Toxicology","note":"publisher: American Chemical Society (ACS)","page":"1591-1601","title":"Possible Pathways of Capecitabine-Induced Hand–Foot Syndrome","volume":"29","author":[{"family":"Lou","given":"Yan"},{"family":"Wang","given":"Qian"},{"family":"Zheng","given":"Jinqi"},{"family":"Hu","given":"Haihong"},{"family":"Liu","given":"Lin"},{"family":"Hong","given":"Dongsheng"},{"family":"Zeng","given":"Su"}],"issued":{"date-parts":[["2016"]]}}}],"schema":"https://github.com/citation-style-language/schema/raw/master/csl-citation.json"} </w:instrText>
      </w:r>
      <w:r w:rsidRPr="00072C80">
        <w:rPr>
          <w:rFonts w:cs="Times New Roman"/>
          <w:lang w:val="en-US"/>
        </w:rPr>
        <w:fldChar w:fldCharType="separate"/>
      </w:r>
      <w:r w:rsidR="000A0FB7" w:rsidRPr="000A0FB7">
        <w:rPr>
          <w:rFonts w:ascii="Calibri" w:hAnsi="Calibri" w:cs="Calibri"/>
        </w:rPr>
        <w:t>(1)</w:t>
      </w:r>
      <w:r w:rsidRPr="00072C80">
        <w:rPr>
          <w:rFonts w:cs="Times New Roman"/>
          <w:lang w:val="en-US"/>
        </w:rPr>
        <w:fldChar w:fldCharType="end"/>
      </w:r>
      <w:r w:rsidRPr="00072C80">
        <w:rPr>
          <w:rFonts w:cs="Times New Roman"/>
          <w:lang w:val="en-US"/>
        </w:rPr>
        <w:t xml:space="preserve">. No apparent difference in the rate of FP-related cardiac toxicity was observed. </w:t>
      </w:r>
    </w:p>
    <w:p w14:paraId="19771C98" w14:textId="00D86B60" w:rsidR="002D5901" w:rsidRPr="00072C80" w:rsidRDefault="002D5901" w:rsidP="002D5901">
      <w:pPr>
        <w:spacing w:line="360" w:lineRule="auto"/>
        <w:rPr>
          <w:rFonts w:cs="Times New Roman"/>
          <w:lang w:val="en-US"/>
        </w:rPr>
      </w:pPr>
      <w:r w:rsidRPr="00072C80">
        <w:rPr>
          <w:rFonts w:cs="Times New Roman"/>
          <w:lang w:val="en-US"/>
        </w:rPr>
        <w:t>A total of 31 patients were treated with different FP drugs during their first four treatment cycles. Twenty-one of these were changed to another FP drug due to FP-TOX, where the main reasons were: PPE (n=5, capecitabine) and cardiac adverse events</w:t>
      </w:r>
      <w:r w:rsidR="00B756A5">
        <w:rPr>
          <w:rFonts w:cs="Times New Roman"/>
          <w:lang w:val="en-US"/>
        </w:rPr>
        <w:t xml:space="preserve"> </w:t>
      </w:r>
      <w:r w:rsidRPr="00072C80">
        <w:rPr>
          <w:rFonts w:cs="Times New Roman"/>
          <w:lang w:val="en-US"/>
        </w:rPr>
        <w:t>(n=4). All four patients in this group experiencing cardiac toxicity were switched to S-1 from 5-FU</w:t>
      </w:r>
      <w:r w:rsidR="00B756A5">
        <w:rPr>
          <w:rFonts w:cs="Times New Roman"/>
          <w:lang w:val="en-US"/>
        </w:rPr>
        <w:t xml:space="preserve"> </w:t>
      </w:r>
      <w:r w:rsidRPr="00072C80">
        <w:rPr>
          <w:rFonts w:cs="Times New Roman"/>
          <w:lang w:val="en-US"/>
        </w:rPr>
        <w:t xml:space="preserve">(n=2) or capecitabine (n=2). Switching to S-1 is known to reduce the risk of recurrence of cardiac toxicity </w:t>
      </w:r>
      <w:r w:rsidRPr="00072C80">
        <w:rPr>
          <w:rFonts w:cs="Times New Roman"/>
          <w:lang w:val="en-US"/>
        </w:rPr>
        <w:fldChar w:fldCharType="begin"/>
      </w:r>
      <w:r w:rsidR="000A0FB7">
        <w:rPr>
          <w:rFonts w:cs="Times New Roman"/>
          <w:lang w:val="en-US"/>
        </w:rPr>
        <w:instrText xml:space="preserve"> ADDIN ZOTERO_ITEM CSL_CITATION {"citationID":"fWKwZ446","properties":{"formattedCitation":"(2)","plainCitation":"(2)","noteIndex":0},"citationItems":[{"id":2881,"uris":["http://zotero.org/users/4793760/items/6JPXPFXN"],"itemData":{"id":2881,"type":"article-journal","abstract":"BACKGROUND: Capecitabine- or 5-fluorouracil (5-FU)-based chemotherapy is widely used in many solid tumours, but is associated with cardiotoxicity. S-1 is a fluoropyrimidine with low rates of cardiotoxicity, but evidence regarding the safety of switching to S-1 after 5-FU- or capecitabine-associated cardiotoxicity is scarce.\nPATIENTS AND METHODS: This retrospective study (NCT04260269) was conducted at 13 centres in 6 countries. The primary endpoint was recurrence of cardiotoxicity after switch to S-1-based treatment due to 5-FU- or capecitabine-related cardiotoxicity: clinically meaningful if the upper boundary of the 95% confidence interval (CI; by competing risk) is not including 15%. Secondary endpoints included cardiac risk factors, diagnostic work-up, treatments, outcomes, and timelines of cardiotoxicity.\nRESULTS: Per protocol, 200 patients, treated between 2011 and 2020 [median age 66 years (range 19-86); 118 (59%) males], were included. Treatment intent was curative in 145 (73%). Initial cardiotoxicity was due to capecitabine (n = 170), continuous infusion 5-FU (n = 22), or bolus 5-FU (n = 8), which was administered in combination with other chemotherapy, targeted agents, or radiotherapy in 133 patients. Previous cardiovascular comorbidities were present in 99 (50%) patients. Cardiotoxic events (n = 228/200) included chest pain (n = 125), coronary syndrome/infarction (n = 69), arrhythmia (n = 22), heart failure/cardiomyopathy (n = 7), cardiac arrest (n = 4), and malignant hypertension (n = 1). Cardiotoxicity was severe or life-threatening in 112 (56%) patients and led to permanent capecitabine/5-FU discontinuation in 192 (96%). After switch to S-1, recurrent cardiotoxicity was observed in eight (4%) patients (95% CI 2.02-7.89, primary endpoint met). Events were limited to grade 1-2 and occurred at a median of 16 days (interquartile range 7-67) from therapy switch. Baseline ischemic heart disease was a risk factor for recurrent cardiotoxicity (odds ratio 6.18, 95% CI 1.36-28.11).\nCONCLUSION: Switching to S-1-based therapy is safe and feasible after development of cardiotoxicity on 5-FU- or capecitabine-based therapy and allows patients to continue their pivotal fluoropyrimidine-based treatment.","container-title":"ESMO open","DOI":"10.1016/j.esmoop.2022.100427","ISSN":"2059-7029","issue":"3","journalAbbreviation":"ESMO Open","language":"eng","note":"PMID: 35798468\nPMCID: PMC9291631","page":"100427","source":"PubMed","title":"Continuation of fluoropyrimidine treatment with S-1 after cardiotoxicity on capecitabine- or 5-fluorouracil-based therapy in patients with solid tumours: a multicentre retrospective observational cohort study","title-short":"Continuation of fluoropyrimidine treatment with S-1 after cardiotoxicity on capecitabine- or 5-fluorouracil-based therapy in patients with solid tumours","volume":"7","author":[{"family":"Osterlund","given":"P."},{"family":"Kinos","given":"S."},{"family":"Pfeiffer","given":"P."},{"family":"Salminen","given":"T."},{"family":"Kwakman","given":"J. J. M."},{"family":"Frödin","given":"J.-E."},{"family":"Shah","given":"C. H."},{"family":"Sorbye","given":"H."},{"family":"Ristamäki","given":"R."},{"family":"Halonen","given":"P."},{"family":"Soveri","given":"L. M."},{"family":"Heervä","given":"E."},{"family":"Ålgars","given":"A."},{"family":"Bärlund","given":"M."},{"family":"Hagman","given":"H."},{"family":"McDermott","given":"R."},{"family":"O'Reilly","given":"M."},{"family":"Röckert","given":"R."},{"family":"Liposits","given":"G."},{"family":"Kallio","given":"R."},{"family":"Flygare","given":"P."},{"family":"Teske","given":"A. J."},{"family":"Werkhoven","given":"E.","non-dropping-particle":"van"},{"family":"Punt","given":"C. J. A."},{"family":"Glimelius","given":"B."}],"issued":{"date-parts":[["2022",6]]}}}],"schema":"https://github.com/citation-style-language/schema/raw/master/csl-citation.json"} </w:instrText>
      </w:r>
      <w:r w:rsidRPr="00072C80">
        <w:rPr>
          <w:rFonts w:cs="Times New Roman"/>
          <w:lang w:val="en-US"/>
        </w:rPr>
        <w:fldChar w:fldCharType="separate"/>
      </w:r>
      <w:r w:rsidR="000A0FB7" w:rsidRPr="000A0FB7">
        <w:rPr>
          <w:rFonts w:ascii="Calibri" w:hAnsi="Calibri" w:cs="Calibri"/>
        </w:rPr>
        <w:t>(2)</w:t>
      </w:r>
      <w:r w:rsidRPr="00072C80">
        <w:rPr>
          <w:rFonts w:cs="Times New Roman"/>
          <w:lang w:val="en-US"/>
        </w:rPr>
        <w:fldChar w:fldCharType="end"/>
      </w:r>
      <w:r w:rsidRPr="00072C80">
        <w:rPr>
          <w:rFonts w:cs="Times New Roman"/>
          <w:lang w:val="en-US"/>
        </w:rPr>
        <w:t xml:space="preserve">. </w:t>
      </w:r>
    </w:p>
    <w:p w14:paraId="7AB16F59" w14:textId="7ECB8057" w:rsidR="000A0FB7" w:rsidRDefault="002D5901" w:rsidP="002D5901">
      <w:pPr>
        <w:pBdr>
          <w:bottom w:val="single" w:sz="12" w:space="1" w:color="auto"/>
        </w:pBdr>
        <w:spacing w:line="360" w:lineRule="auto"/>
        <w:rPr>
          <w:rFonts w:cs="Times New Roman"/>
          <w:lang w:val="en-US"/>
        </w:rPr>
      </w:pPr>
      <w:r w:rsidRPr="00072C80">
        <w:rPr>
          <w:rFonts w:cs="Times New Roman"/>
          <w:lang w:val="en-US"/>
        </w:rPr>
        <w:t xml:space="preserve">Only two patients that were switched to another FP drug suffered from ≥ 3-grade toxicity after switching. </w:t>
      </w:r>
      <w:r w:rsidRPr="00072C80">
        <w:rPr>
          <w:rFonts w:cs="Times New Roman"/>
          <w:b/>
          <w:bCs/>
          <w:lang w:val="en-US"/>
        </w:rPr>
        <w:t xml:space="preserve">Supplementary tabel 2 </w:t>
      </w:r>
      <w:r w:rsidRPr="00072C80">
        <w:rPr>
          <w:rFonts w:cs="Times New Roman"/>
          <w:lang w:val="en-US"/>
        </w:rPr>
        <w:t xml:space="preserve">shows data from only the </w:t>
      </w:r>
      <w:r w:rsidRPr="00072C80">
        <w:rPr>
          <w:rFonts w:cs="Times New Roman"/>
          <w:i/>
          <w:iCs/>
          <w:lang w:val="en-US"/>
        </w:rPr>
        <w:t>DPYD</w:t>
      </w:r>
      <w:r w:rsidRPr="00072C80">
        <w:rPr>
          <w:rFonts w:cs="Times New Roman"/>
          <w:lang w:val="en-US"/>
        </w:rPr>
        <w:t xml:space="preserve">-variant carriers—no apparent difference in toxicity when comparing 5-FU and capecitabine with S-1, which includes a DPD enzyme inhibitor.  </w:t>
      </w:r>
    </w:p>
    <w:p w14:paraId="6AD8492B" w14:textId="77777777" w:rsidR="000A0FB7" w:rsidRPr="000A0FB7" w:rsidRDefault="000A0FB7" w:rsidP="000A0FB7">
      <w:pPr>
        <w:pStyle w:val="Bibliografi"/>
        <w:rPr>
          <w:rFonts w:ascii="Calibri" w:hAnsi="Calibri" w:cs="Calibri"/>
          <w:sz w:val="20"/>
          <w:szCs w:val="20"/>
        </w:rPr>
      </w:pPr>
      <w:r w:rsidRPr="000A0FB7">
        <w:rPr>
          <w:sz w:val="20"/>
          <w:szCs w:val="20"/>
          <w:lang w:val="en-US"/>
        </w:rPr>
        <w:fldChar w:fldCharType="begin"/>
      </w:r>
      <w:r w:rsidRPr="000A0FB7">
        <w:rPr>
          <w:sz w:val="20"/>
          <w:szCs w:val="20"/>
          <w:lang w:val="en-US"/>
        </w:rPr>
        <w:instrText xml:space="preserve"> ADDIN ZOTERO_BIBL {"uncited":[],"omitted":[],"custom":[]} CSL_BIBLIOGRAPHY </w:instrText>
      </w:r>
      <w:r w:rsidRPr="000A0FB7">
        <w:rPr>
          <w:sz w:val="20"/>
          <w:szCs w:val="20"/>
          <w:lang w:val="en-US"/>
        </w:rPr>
        <w:fldChar w:fldCharType="separate"/>
      </w:r>
      <w:r w:rsidRPr="000A0FB7">
        <w:rPr>
          <w:rFonts w:ascii="Calibri" w:hAnsi="Calibri" w:cs="Calibri"/>
          <w:sz w:val="20"/>
          <w:szCs w:val="20"/>
        </w:rPr>
        <w:t>1.</w:t>
      </w:r>
      <w:r w:rsidRPr="000A0FB7">
        <w:rPr>
          <w:rFonts w:ascii="Calibri" w:hAnsi="Calibri" w:cs="Calibri"/>
          <w:sz w:val="20"/>
          <w:szCs w:val="20"/>
        </w:rPr>
        <w:tab/>
        <w:t xml:space="preserve">Lou Y, Wang Q, Zheng J, Hu H, Liu L, Hong D, et al. Possible Pathways of Capecitabine-Induced Hand–Foot Syndrome. Chemical Research in Toxicology. 2016;29(10):1591–601. </w:t>
      </w:r>
    </w:p>
    <w:p w14:paraId="067BE96A" w14:textId="77777777" w:rsidR="000A0FB7" w:rsidRPr="000A0FB7" w:rsidRDefault="000A0FB7" w:rsidP="000A0FB7">
      <w:pPr>
        <w:pStyle w:val="Bibliografi"/>
        <w:rPr>
          <w:rFonts w:ascii="Calibri" w:hAnsi="Calibri" w:cs="Calibri"/>
          <w:sz w:val="20"/>
          <w:szCs w:val="20"/>
        </w:rPr>
      </w:pPr>
      <w:r w:rsidRPr="000A0FB7">
        <w:rPr>
          <w:rFonts w:ascii="Calibri" w:hAnsi="Calibri" w:cs="Calibri"/>
          <w:sz w:val="20"/>
          <w:szCs w:val="20"/>
        </w:rPr>
        <w:t>2.</w:t>
      </w:r>
      <w:r w:rsidRPr="000A0FB7">
        <w:rPr>
          <w:rFonts w:ascii="Calibri" w:hAnsi="Calibri" w:cs="Calibri"/>
          <w:sz w:val="20"/>
          <w:szCs w:val="20"/>
        </w:rPr>
        <w:tab/>
        <w:t xml:space="preserve">Osterlund P, Kinos S, Pfeiffer P, Salminen T, Kwakman JJM, Frödin JE, et al. Continuation of fluoropyrimidine treatment with S-1 after cardiotoxicity on capecitabine- or 5-fluorouracil-based therapy in patients with solid tumours: a multicentre retrospective observational cohort study. ESMO Open. 2022 Jun;7(3):100427. </w:t>
      </w:r>
    </w:p>
    <w:p w14:paraId="51126C95" w14:textId="54FAD16D" w:rsidR="00242575" w:rsidRPr="00A47A16" w:rsidRDefault="000A0FB7" w:rsidP="00242575">
      <w:pPr>
        <w:rPr>
          <w:lang w:val="en-US"/>
        </w:rPr>
      </w:pPr>
      <w:r w:rsidRPr="000A0FB7">
        <w:rPr>
          <w:sz w:val="20"/>
          <w:szCs w:val="20"/>
          <w:lang w:val="en-US"/>
        </w:rPr>
        <w:fldChar w:fldCharType="end"/>
      </w:r>
    </w:p>
    <w:sectPr w:rsidR="00242575" w:rsidRPr="00A47A1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2B6F8" w14:textId="77777777" w:rsidR="00D96ECB" w:rsidRDefault="00D96ECB" w:rsidP="0030005A">
      <w:pPr>
        <w:spacing w:after="0" w:line="240" w:lineRule="auto"/>
      </w:pPr>
      <w:r>
        <w:separator/>
      </w:r>
    </w:p>
  </w:endnote>
  <w:endnote w:type="continuationSeparator" w:id="0">
    <w:p w14:paraId="0CF76CB1" w14:textId="77777777" w:rsidR="00D96ECB" w:rsidRDefault="00D96ECB" w:rsidP="00300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730A4" w14:textId="4A85456D" w:rsidR="0030005A" w:rsidRPr="000D3D5F" w:rsidRDefault="0030005A" w:rsidP="0030005A">
    <w:pPr>
      <w:tabs>
        <w:tab w:val="left" w:pos="3594"/>
        <w:tab w:val="center" w:pos="4550"/>
        <w:tab w:val="left" w:pos="5818"/>
        <w:tab w:val="right" w:pos="9378"/>
      </w:tabs>
      <w:ind w:right="260"/>
      <w:jc w:val="both"/>
      <w:rPr>
        <w:rFonts w:cs="Times New Roman"/>
        <w:color w:val="7F7F7F" w:themeColor="text1" w:themeTint="80"/>
        <w:sz w:val="20"/>
        <w:szCs w:val="20"/>
        <w:lang w:val="en-US"/>
      </w:rPr>
    </w:pPr>
    <w:r>
      <w:rPr>
        <w:rFonts w:cs="Times New Roman"/>
        <w:b/>
        <w:bCs/>
        <w:color w:val="595959" w:themeColor="text1" w:themeTint="A6"/>
        <w:sz w:val="20"/>
        <w:szCs w:val="20"/>
        <w:lang w:val="en-US"/>
      </w:rPr>
      <w:t>Appendix 1</w:t>
    </w:r>
    <w:r w:rsidRPr="000D3D5F">
      <w:rPr>
        <w:rFonts w:cs="Times New Roman"/>
        <w:i/>
        <w:iCs/>
        <w:color w:val="595959" w:themeColor="text1" w:themeTint="A6"/>
        <w:sz w:val="20"/>
        <w:szCs w:val="20"/>
        <w:lang w:val="en-US"/>
      </w:rPr>
      <w:t xml:space="preserve"> </w:t>
    </w:r>
    <w:r>
      <w:rPr>
        <w:rFonts w:cs="Times New Roman"/>
        <w:i/>
        <w:iCs/>
        <w:color w:val="595959" w:themeColor="text1" w:themeTint="A6"/>
        <w:sz w:val="20"/>
        <w:szCs w:val="20"/>
        <w:lang w:val="en-US"/>
      </w:rPr>
      <w:t>–</w:t>
    </w:r>
    <w:r>
      <w:rPr>
        <w:rFonts w:cs="Times New Roman"/>
        <w:color w:val="595959" w:themeColor="text1" w:themeTint="A6"/>
        <w:sz w:val="20"/>
        <w:szCs w:val="20"/>
        <w:lang w:val="en-US"/>
      </w:rPr>
      <w:t xml:space="preserve"> </w:t>
    </w:r>
    <w:r w:rsidRPr="001F4D6D">
      <w:rPr>
        <w:rFonts w:cs="Times New Roman"/>
        <w:color w:val="595959" w:themeColor="text1" w:themeTint="A6"/>
        <w:sz w:val="20"/>
        <w:szCs w:val="20"/>
        <w:lang w:val="en-US"/>
      </w:rPr>
      <w:t xml:space="preserve">Implementation of and clinical benefit of </w:t>
    </w:r>
    <w:r w:rsidRPr="001F4D6D">
      <w:rPr>
        <w:rFonts w:cs="Times New Roman"/>
        <w:i/>
        <w:iCs/>
        <w:color w:val="595959" w:themeColor="text1" w:themeTint="A6"/>
        <w:sz w:val="20"/>
        <w:szCs w:val="20"/>
        <w:lang w:val="en-US"/>
      </w:rPr>
      <w:t>DPYD</w:t>
    </w:r>
    <w:r w:rsidRPr="001F4D6D">
      <w:rPr>
        <w:rFonts w:cs="Times New Roman"/>
        <w:color w:val="595959" w:themeColor="text1" w:themeTint="A6"/>
        <w:sz w:val="20"/>
        <w:szCs w:val="20"/>
        <w:lang w:val="en-US"/>
      </w:rPr>
      <w:t>-genotyping in a Danish cancer population</w:t>
    </w:r>
    <w:r w:rsidRPr="000D3D5F">
      <w:rPr>
        <w:rFonts w:cs="Times New Roman"/>
        <w:color w:val="7F7F7F" w:themeColor="text1" w:themeTint="80"/>
        <w:sz w:val="20"/>
        <w:szCs w:val="20"/>
        <w:lang w:val="en-US"/>
      </w:rPr>
      <w:tab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  <w:lang w:val="en-US"/>
      </w:rPr>
      <w:t xml:space="preserve"> 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begin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  <w:lang w:val="en-US"/>
      </w:rPr>
      <w:instrText>PAGE   \* MERGEFORMAT</w:instrTex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separate"/>
    </w:r>
    <w:r w:rsidR="009C16F5">
      <w:rPr>
        <w:rFonts w:cs="Times New Roman"/>
        <w:b/>
        <w:bCs/>
        <w:i/>
        <w:iCs/>
        <w:noProof/>
        <w:color w:val="7F7F7F" w:themeColor="text1" w:themeTint="80"/>
        <w:sz w:val="20"/>
        <w:szCs w:val="20"/>
        <w:lang w:val="en-US"/>
      </w:rPr>
      <w:t>1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end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  <w:lang w:val="en-US"/>
      </w:rPr>
      <w:t xml:space="preserve">/ 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begin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  <w:lang w:val="en-US"/>
      </w:rPr>
      <w:instrText>NUMPAGES  \* Arabic  \* MERGEFORMAT</w:instrTex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separate"/>
    </w:r>
    <w:r w:rsidR="009C16F5">
      <w:rPr>
        <w:rFonts w:cs="Times New Roman"/>
        <w:b/>
        <w:bCs/>
        <w:i/>
        <w:iCs/>
        <w:noProof/>
        <w:color w:val="7F7F7F" w:themeColor="text1" w:themeTint="80"/>
        <w:sz w:val="20"/>
        <w:szCs w:val="20"/>
        <w:lang w:val="en-US"/>
      </w:rPr>
      <w:t>2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end"/>
    </w:r>
  </w:p>
  <w:p w14:paraId="42C48842" w14:textId="77777777" w:rsidR="0030005A" w:rsidRPr="00A47A16" w:rsidRDefault="0030005A">
    <w:pPr>
      <w:pStyle w:val="Sidefod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8D3DF" w14:textId="77777777" w:rsidR="00D96ECB" w:rsidRDefault="00D96ECB" w:rsidP="0030005A">
      <w:pPr>
        <w:spacing w:after="0" w:line="240" w:lineRule="auto"/>
      </w:pPr>
      <w:r>
        <w:separator/>
      </w:r>
    </w:p>
  </w:footnote>
  <w:footnote w:type="continuationSeparator" w:id="0">
    <w:p w14:paraId="497C4ED2" w14:textId="77777777" w:rsidR="00D96ECB" w:rsidRDefault="00D96ECB" w:rsidP="00300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MDA2NzM3NzM0NzRV0lEKTi0uzszPAykwrQUAOCMekSwAAAA="/>
  </w:docVars>
  <w:rsids>
    <w:rsidRoot w:val="00035B5E"/>
    <w:rsid w:val="00035B5E"/>
    <w:rsid w:val="00087E8E"/>
    <w:rsid w:val="000A0FB7"/>
    <w:rsid w:val="000D5DCC"/>
    <w:rsid w:val="00193E74"/>
    <w:rsid w:val="001E5C6A"/>
    <w:rsid w:val="00242575"/>
    <w:rsid w:val="002A437F"/>
    <w:rsid w:val="002B3DEB"/>
    <w:rsid w:val="002D5901"/>
    <w:rsid w:val="0030005A"/>
    <w:rsid w:val="00342DB0"/>
    <w:rsid w:val="003729FC"/>
    <w:rsid w:val="005601D8"/>
    <w:rsid w:val="00585857"/>
    <w:rsid w:val="005B4DEF"/>
    <w:rsid w:val="00600A9F"/>
    <w:rsid w:val="006155CB"/>
    <w:rsid w:val="006A64C1"/>
    <w:rsid w:val="007A02D3"/>
    <w:rsid w:val="0098385E"/>
    <w:rsid w:val="009A1314"/>
    <w:rsid w:val="009C16F5"/>
    <w:rsid w:val="00A34244"/>
    <w:rsid w:val="00A47A16"/>
    <w:rsid w:val="00AB771A"/>
    <w:rsid w:val="00AE1E22"/>
    <w:rsid w:val="00B756A5"/>
    <w:rsid w:val="00C11360"/>
    <w:rsid w:val="00D96ECB"/>
    <w:rsid w:val="00DB47E5"/>
    <w:rsid w:val="00E50FA8"/>
    <w:rsid w:val="00F374F1"/>
    <w:rsid w:val="00F6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96B8E3"/>
  <w15:chartTrackingRefBased/>
  <w15:docId w15:val="{F80C465D-B5E2-49C6-9BED-D6E85B18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35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35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D590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D5901"/>
    <w:pPr>
      <w:spacing w:line="240" w:lineRule="auto"/>
    </w:pPr>
    <w:rPr>
      <w:rFonts w:ascii="Calibri Light" w:hAnsi="Calibri Light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D5901"/>
    <w:rPr>
      <w:rFonts w:ascii="Calibri Light" w:hAnsi="Calibri Light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3000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0005A"/>
  </w:style>
  <w:style w:type="paragraph" w:styleId="Sidefod">
    <w:name w:val="footer"/>
    <w:basedOn w:val="Normal"/>
    <w:link w:val="SidefodTegn"/>
    <w:uiPriority w:val="99"/>
    <w:unhideWhenUsed/>
    <w:rsid w:val="003000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0005A"/>
  </w:style>
  <w:style w:type="paragraph" w:styleId="Korrektur">
    <w:name w:val="Revision"/>
    <w:hidden/>
    <w:uiPriority w:val="99"/>
    <w:semiHidden/>
    <w:rsid w:val="00F374F1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0A0FB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53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erluf Paulsen</dc:creator>
  <cp:keywords/>
  <dc:description/>
  <cp:lastModifiedBy>Niels Herluf Paulsen</cp:lastModifiedBy>
  <cp:revision>5</cp:revision>
  <dcterms:created xsi:type="dcterms:W3CDTF">2022-10-28T18:11:00Z</dcterms:created>
  <dcterms:modified xsi:type="dcterms:W3CDTF">2022-12-0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B5EEEE3A-E4D4-4D37-8D3C-B703DF6C7B91}</vt:lpwstr>
  </property>
  <property fmtid="{D5CDD505-2E9C-101B-9397-08002B2CF9AE}" pid="3" name="ZOTERO_PREF_1">
    <vt:lpwstr>&lt;data data-version="3" zotero-version="6.0.15"&gt;&lt;session id="UZYbWEjY"/&gt;&lt;style id="http://www.zotero.org/styles/vancouver" locale="en-GB" hasBibliography="1" bibliographyStyleHasBeenSet="1"/&gt;&lt;prefs&gt;&lt;pref name="fieldType" value="Field"/&gt;&lt;/prefs&gt;&lt;/data&gt;</vt:lpwstr>
  </property>
</Properties>
</file>